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6EF1" w:rsidRDefault="000B7076">
      <w:bookmarkStart w:id="0" w:name="_GoBack"/>
      <w:proofErr w:type="spellStart"/>
      <w:r>
        <w:t>Oligos</w:t>
      </w:r>
      <w:bookmarkEnd w:id="0"/>
      <w:proofErr w:type="spellEnd"/>
      <w:r>
        <w:t xml:space="preserve"> in this work: </w:t>
      </w:r>
    </w:p>
    <w:tbl>
      <w:tblPr>
        <w:tblW w:w="7625" w:type="dxa"/>
        <w:tblLook w:val="04A0" w:firstRow="1" w:lastRow="0" w:firstColumn="1" w:lastColumn="0" w:noHBand="0" w:noVBand="1"/>
      </w:tblPr>
      <w:tblGrid>
        <w:gridCol w:w="1728"/>
        <w:gridCol w:w="4295"/>
        <w:gridCol w:w="2070"/>
      </w:tblGrid>
      <w:tr w:rsidR="000B7076" w:rsidRPr="000B7076" w:rsidTr="000B7076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076" w:rsidRPr="000B7076" w:rsidRDefault="000B7076" w:rsidP="000B70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CA"/>
              </w:rPr>
            </w:pPr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Nam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076" w:rsidRPr="000B7076" w:rsidRDefault="000B7076" w:rsidP="000B7076">
            <w:pPr>
              <w:spacing w:after="0" w:line="240" w:lineRule="auto"/>
              <w:ind w:right="781"/>
              <w:rPr>
                <w:rFonts w:ascii="Arial" w:eastAsia="Times New Roman" w:hAnsi="Arial" w:cs="Arial"/>
                <w:color w:val="000000"/>
                <w:sz w:val="20"/>
                <w:lang w:val="en-CA"/>
              </w:rPr>
            </w:pPr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Sequence (5' to 3'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076" w:rsidRPr="000B7076" w:rsidRDefault="000B7076" w:rsidP="000B70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CA"/>
              </w:rPr>
            </w:pPr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Usage</w:t>
            </w:r>
          </w:p>
        </w:tc>
      </w:tr>
      <w:tr w:rsidR="000B7076" w:rsidRPr="000B7076" w:rsidTr="000B7076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076" w:rsidRPr="000B7076" w:rsidRDefault="000B7076" w:rsidP="000B70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CA"/>
              </w:rPr>
            </w:pPr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LP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076" w:rsidRPr="000B7076" w:rsidRDefault="000B7076" w:rsidP="000B70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CA"/>
              </w:rPr>
            </w:pPr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TGAAAAACACACAAAATCCAGG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076" w:rsidRPr="000B7076" w:rsidRDefault="000B7076" w:rsidP="000B70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CA"/>
              </w:rPr>
            </w:pPr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genotyping</w:t>
            </w:r>
          </w:p>
        </w:tc>
      </w:tr>
      <w:tr w:rsidR="000B7076" w:rsidRPr="000B7076" w:rsidTr="000B7076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076" w:rsidRPr="000B7076" w:rsidRDefault="000B7076" w:rsidP="000B70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CA"/>
              </w:rPr>
            </w:pPr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RP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076" w:rsidRPr="000B7076" w:rsidRDefault="000B7076" w:rsidP="000B70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CA"/>
              </w:rPr>
            </w:pPr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GATGAGCTTGAGGATGCAAAG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076" w:rsidRPr="000B7076" w:rsidRDefault="000B7076" w:rsidP="000B70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CA"/>
              </w:rPr>
            </w:pPr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genotyping</w:t>
            </w:r>
          </w:p>
        </w:tc>
      </w:tr>
      <w:tr w:rsidR="000B7076" w:rsidRPr="000B7076" w:rsidTr="000B7076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076" w:rsidRPr="000B7076" w:rsidRDefault="000B7076" w:rsidP="000B70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CA"/>
              </w:rPr>
            </w:pPr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LB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076" w:rsidRPr="000B7076" w:rsidRDefault="000B7076" w:rsidP="000B70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CA"/>
              </w:rPr>
            </w:pPr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GCGTGGACCGCTTGCTGCAAC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076" w:rsidRPr="000B7076" w:rsidRDefault="000B7076" w:rsidP="000B70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CA"/>
              </w:rPr>
            </w:pPr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genotyping</w:t>
            </w:r>
          </w:p>
        </w:tc>
      </w:tr>
      <w:tr w:rsidR="000B7076" w:rsidRPr="000B7076" w:rsidTr="000B7076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076" w:rsidRPr="000B7076" w:rsidRDefault="000B7076" w:rsidP="000B70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CA"/>
              </w:rPr>
            </w:pPr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F1-SPT6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076" w:rsidRPr="000B7076" w:rsidRDefault="000B7076" w:rsidP="000B70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CA"/>
              </w:rPr>
            </w:pPr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GGGGACAAGTTTGTACAAAAAAGCAGGCT</w:t>
            </w:r>
          </w:p>
          <w:p w:rsidR="000B7076" w:rsidRPr="000B7076" w:rsidRDefault="000B7076" w:rsidP="000B70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CA"/>
              </w:rPr>
            </w:pPr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TCCTGAAAGACAAACAAGGGTTGAT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076" w:rsidRPr="000B7076" w:rsidRDefault="000B7076" w:rsidP="000B70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CA"/>
              </w:rPr>
            </w:pPr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SPT6L cloning</w:t>
            </w:r>
          </w:p>
        </w:tc>
      </w:tr>
      <w:tr w:rsidR="000B7076" w:rsidRPr="000B7076" w:rsidTr="000B7076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076" w:rsidRPr="000B7076" w:rsidRDefault="000B7076" w:rsidP="000B70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CA"/>
              </w:rPr>
            </w:pPr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R1-SPT6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076" w:rsidRPr="000B7076" w:rsidRDefault="000B7076" w:rsidP="000B70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CA"/>
              </w:rPr>
            </w:pPr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GGGGACCACTTTGTACAAGAAAGCTGGGT</w:t>
            </w:r>
          </w:p>
          <w:p w:rsidR="000B7076" w:rsidRPr="000B7076" w:rsidRDefault="000B7076" w:rsidP="000B70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CA"/>
              </w:rPr>
            </w:pPr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CCGAGTTACCTTTCCAGCCTC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076" w:rsidRPr="000B7076" w:rsidRDefault="000B7076" w:rsidP="000B70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CA"/>
              </w:rPr>
            </w:pPr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SPT6L cloning</w:t>
            </w:r>
          </w:p>
        </w:tc>
      </w:tr>
      <w:tr w:rsidR="000B7076" w:rsidRPr="000B7076" w:rsidTr="000B7076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076" w:rsidRPr="000B7076" w:rsidRDefault="000B7076" w:rsidP="000B70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CA"/>
              </w:rPr>
            </w:pPr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F2-SPT6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076" w:rsidRPr="000B7076" w:rsidRDefault="000B7076" w:rsidP="000B70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CA"/>
              </w:rPr>
            </w:pPr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GGGGACAAGTTTGTACAAAAAAGCAGGCT</w:t>
            </w:r>
          </w:p>
          <w:p w:rsidR="000B7076" w:rsidRPr="000B7076" w:rsidRDefault="000B7076" w:rsidP="000B70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CA"/>
              </w:rPr>
            </w:pPr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TCGGTGAAACTGAGGACACCAT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076" w:rsidRPr="000B7076" w:rsidRDefault="000B7076" w:rsidP="000B70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CA"/>
              </w:rPr>
            </w:pPr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SPT6L cloning</w:t>
            </w:r>
          </w:p>
        </w:tc>
      </w:tr>
      <w:tr w:rsidR="000B7076" w:rsidRPr="000B7076" w:rsidTr="000B7076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076" w:rsidRPr="000B7076" w:rsidRDefault="000B7076" w:rsidP="000B70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CA"/>
              </w:rPr>
            </w:pPr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R2-SPT6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076" w:rsidRPr="000B7076" w:rsidRDefault="000B7076" w:rsidP="000B70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CA"/>
              </w:rPr>
            </w:pPr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GGGGACCACTTTGTACAAGAAAGCTGGGT</w:t>
            </w:r>
          </w:p>
          <w:p w:rsidR="000B7076" w:rsidRPr="000B7076" w:rsidRDefault="000B7076" w:rsidP="000B70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CA"/>
              </w:rPr>
            </w:pPr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CGAGCTTGATTATGTAATTTAGGTGA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076" w:rsidRPr="000B7076" w:rsidRDefault="000B7076" w:rsidP="000B70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CA"/>
              </w:rPr>
            </w:pPr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SPT6L cloning</w:t>
            </w:r>
          </w:p>
        </w:tc>
      </w:tr>
      <w:tr w:rsidR="000B7076" w:rsidRPr="000B7076" w:rsidTr="000B7076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076" w:rsidRPr="000B7076" w:rsidRDefault="000B7076" w:rsidP="000B70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CA"/>
              </w:rPr>
            </w:pPr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F-</w:t>
            </w:r>
            <w:proofErr w:type="spellStart"/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ΔHtH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076" w:rsidRPr="000B7076" w:rsidRDefault="000B7076" w:rsidP="000B70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CA"/>
              </w:rPr>
            </w:pPr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[</w:t>
            </w:r>
            <w:proofErr w:type="spellStart"/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Phos</w:t>
            </w:r>
            <w:proofErr w:type="spellEnd"/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]CGTTACGAAGAAGAGTCTAG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076" w:rsidRPr="000B7076" w:rsidRDefault="000B7076" w:rsidP="000B70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CA"/>
              </w:rPr>
            </w:pPr>
            <w:proofErr w:type="spellStart"/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ΔHtH</w:t>
            </w:r>
            <w:proofErr w:type="spellEnd"/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 xml:space="preserve"> deletion</w:t>
            </w:r>
          </w:p>
        </w:tc>
      </w:tr>
      <w:tr w:rsidR="000B7076" w:rsidRPr="000B7076" w:rsidTr="000B7076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076" w:rsidRPr="000B7076" w:rsidRDefault="000B7076" w:rsidP="000B70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CA"/>
              </w:rPr>
            </w:pPr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R-</w:t>
            </w:r>
            <w:proofErr w:type="spellStart"/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ΔHtH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076" w:rsidRPr="000B7076" w:rsidRDefault="000B7076" w:rsidP="000B70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CA"/>
              </w:rPr>
            </w:pPr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[</w:t>
            </w:r>
            <w:proofErr w:type="spellStart"/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Phos</w:t>
            </w:r>
            <w:proofErr w:type="spellEnd"/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]GCTAATTTCATCTACAGGAG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076" w:rsidRPr="000B7076" w:rsidRDefault="000B7076" w:rsidP="000B70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CA"/>
              </w:rPr>
            </w:pPr>
            <w:proofErr w:type="spellStart"/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ΔHtH</w:t>
            </w:r>
            <w:proofErr w:type="spellEnd"/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 xml:space="preserve"> deletion</w:t>
            </w:r>
          </w:p>
        </w:tc>
      </w:tr>
      <w:tr w:rsidR="000B7076" w:rsidRPr="000B7076" w:rsidTr="000B7076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076" w:rsidRPr="000B7076" w:rsidRDefault="000B7076" w:rsidP="000B70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CA"/>
              </w:rPr>
            </w:pPr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F-</w:t>
            </w:r>
            <w:proofErr w:type="spellStart"/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ΔYqgF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076" w:rsidRPr="000B7076" w:rsidRDefault="000B7076" w:rsidP="000B70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CA"/>
              </w:rPr>
            </w:pPr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[</w:t>
            </w:r>
            <w:proofErr w:type="spellStart"/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Phos</w:t>
            </w:r>
            <w:proofErr w:type="spellEnd"/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]GGTCCAGGTCGGGAAATTTTG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076" w:rsidRPr="000B7076" w:rsidRDefault="000B7076" w:rsidP="000B70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CA"/>
              </w:rPr>
            </w:pPr>
            <w:proofErr w:type="spellStart"/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ΔYqgF</w:t>
            </w:r>
            <w:proofErr w:type="spellEnd"/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 xml:space="preserve"> deletion</w:t>
            </w:r>
          </w:p>
        </w:tc>
      </w:tr>
      <w:tr w:rsidR="000B7076" w:rsidRPr="000B7076" w:rsidTr="000B7076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076" w:rsidRPr="000B7076" w:rsidRDefault="000B7076" w:rsidP="000B70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CA"/>
              </w:rPr>
            </w:pPr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R-</w:t>
            </w:r>
            <w:proofErr w:type="spellStart"/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ΔYqgF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076" w:rsidRPr="000B7076" w:rsidRDefault="000B7076" w:rsidP="000B70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CA"/>
              </w:rPr>
            </w:pPr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[</w:t>
            </w:r>
            <w:proofErr w:type="spellStart"/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Phos</w:t>
            </w:r>
            <w:proofErr w:type="spellEnd"/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]TTCCTCATCTAAATTAATGT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076" w:rsidRPr="000B7076" w:rsidRDefault="000B7076" w:rsidP="000B70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CA"/>
              </w:rPr>
            </w:pPr>
            <w:proofErr w:type="spellStart"/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ΔYqgF</w:t>
            </w:r>
            <w:proofErr w:type="spellEnd"/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 xml:space="preserve"> deletion</w:t>
            </w:r>
          </w:p>
        </w:tc>
      </w:tr>
      <w:tr w:rsidR="000B7076" w:rsidRPr="000B7076" w:rsidTr="000B7076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076" w:rsidRPr="000B7076" w:rsidRDefault="000B7076" w:rsidP="000B70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CA"/>
              </w:rPr>
            </w:pPr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F-</w:t>
            </w:r>
            <w:proofErr w:type="spellStart"/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ΔHhH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076" w:rsidRPr="000B7076" w:rsidRDefault="000B7076" w:rsidP="000B70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CA"/>
              </w:rPr>
            </w:pPr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[</w:t>
            </w:r>
            <w:proofErr w:type="spellStart"/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Phos</w:t>
            </w:r>
            <w:proofErr w:type="spellEnd"/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]CGCAGAAGTGGGCTGGCTG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076" w:rsidRPr="000B7076" w:rsidRDefault="000B7076" w:rsidP="000B70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CA"/>
              </w:rPr>
            </w:pPr>
            <w:proofErr w:type="spellStart"/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ΔHhH</w:t>
            </w:r>
            <w:proofErr w:type="spellEnd"/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 xml:space="preserve"> deletion</w:t>
            </w:r>
          </w:p>
        </w:tc>
      </w:tr>
      <w:tr w:rsidR="000B7076" w:rsidRPr="000B7076" w:rsidTr="000B7076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076" w:rsidRPr="000B7076" w:rsidRDefault="000B7076" w:rsidP="000B70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CA"/>
              </w:rPr>
            </w:pPr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R-</w:t>
            </w:r>
            <w:proofErr w:type="spellStart"/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ΔHhH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076" w:rsidRPr="000B7076" w:rsidRDefault="000B7076" w:rsidP="000B70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CA"/>
              </w:rPr>
            </w:pPr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[</w:t>
            </w:r>
            <w:proofErr w:type="spellStart"/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Phos</w:t>
            </w:r>
            <w:proofErr w:type="spellEnd"/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]ACCTGGACCGCATAAAGTTG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076" w:rsidRPr="000B7076" w:rsidRDefault="000B7076" w:rsidP="000B70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CA"/>
              </w:rPr>
            </w:pPr>
            <w:proofErr w:type="spellStart"/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ΔHhH</w:t>
            </w:r>
            <w:proofErr w:type="spellEnd"/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 xml:space="preserve"> deletion</w:t>
            </w:r>
          </w:p>
        </w:tc>
      </w:tr>
      <w:tr w:rsidR="000B7076" w:rsidRPr="000B7076" w:rsidTr="000B7076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076" w:rsidRPr="000B7076" w:rsidRDefault="000B7076" w:rsidP="000B70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CA"/>
              </w:rPr>
            </w:pPr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F-ΔS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076" w:rsidRPr="000B7076" w:rsidRDefault="000B7076" w:rsidP="000B70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CA"/>
              </w:rPr>
            </w:pPr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[</w:t>
            </w:r>
            <w:proofErr w:type="spellStart"/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Phos</w:t>
            </w:r>
            <w:proofErr w:type="spellEnd"/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]GAAAGTGAAATGAGAAACAACAG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076" w:rsidRPr="000B7076" w:rsidRDefault="000B7076" w:rsidP="000B70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CA"/>
              </w:rPr>
            </w:pPr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ΔS1 deletion</w:t>
            </w:r>
          </w:p>
        </w:tc>
      </w:tr>
      <w:tr w:rsidR="000B7076" w:rsidRPr="000B7076" w:rsidTr="000B7076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076" w:rsidRPr="000B7076" w:rsidRDefault="000B7076" w:rsidP="000B70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CA"/>
              </w:rPr>
            </w:pPr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R-ΔS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076" w:rsidRPr="000B7076" w:rsidRDefault="000B7076" w:rsidP="000B70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CA"/>
              </w:rPr>
            </w:pPr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[</w:t>
            </w:r>
            <w:proofErr w:type="spellStart"/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Phos</w:t>
            </w:r>
            <w:proofErr w:type="spellEnd"/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]TATGGTGTCCTCAGTTTCAC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076" w:rsidRPr="000B7076" w:rsidRDefault="000B7076" w:rsidP="000B70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CA"/>
              </w:rPr>
            </w:pPr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ΔS1 deletion</w:t>
            </w:r>
          </w:p>
        </w:tc>
      </w:tr>
      <w:tr w:rsidR="000B7076" w:rsidRPr="000B7076" w:rsidTr="000B7076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076" w:rsidRPr="000B7076" w:rsidRDefault="000B7076" w:rsidP="000B70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CA"/>
              </w:rPr>
            </w:pPr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F-ΔSH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076" w:rsidRPr="000B7076" w:rsidRDefault="000B7076" w:rsidP="000B70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CA"/>
              </w:rPr>
            </w:pPr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[</w:t>
            </w:r>
            <w:proofErr w:type="spellStart"/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Phos</w:t>
            </w:r>
            <w:proofErr w:type="spellEnd"/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]GATGACCCATTGCAAGAATCGG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076" w:rsidRPr="000B7076" w:rsidRDefault="000B7076" w:rsidP="000B70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CA"/>
              </w:rPr>
            </w:pPr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ΔSH2 deletion</w:t>
            </w:r>
          </w:p>
        </w:tc>
      </w:tr>
      <w:tr w:rsidR="000B7076" w:rsidRPr="000B7076" w:rsidTr="000B7076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076" w:rsidRPr="000B7076" w:rsidRDefault="000B7076" w:rsidP="000B70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CA"/>
              </w:rPr>
            </w:pPr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R-ΔSH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076" w:rsidRPr="000B7076" w:rsidRDefault="000B7076" w:rsidP="000B70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CA"/>
              </w:rPr>
            </w:pPr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[</w:t>
            </w:r>
            <w:proofErr w:type="spellStart"/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Phos</w:t>
            </w:r>
            <w:proofErr w:type="spellEnd"/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]CACATTCTGGTTATGCTGGTGT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076" w:rsidRPr="000B7076" w:rsidRDefault="000B7076" w:rsidP="000B70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CA"/>
              </w:rPr>
            </w:pPr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ΔSH2 deletion</w:t>
            </w:r>
          </w:p>
        </w:tc>
      </w:tr>
      <w:tr w:rsidR="000B7076" w:rsidRPr="000B7076" w:rsidTr="000B7076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076" w:rsidRPr="000B7076" w:rsidRDefault="000B7076" w:rsidP="000B70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CA"/>
              </w:rPr>
            </w:pPr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F-ΔWG/GW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076" w:rsidRPr="000B7076" w:rsidRDefault="000B7076" w:rsidP="000B70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CA"/>
              </w:rPr>
            </w:pPr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[</w:t>
            </w:r>
            <w:proofErr w:type="spellStart"/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Phos</w:t>
            </w:r>
            <w:proofErr w:type="spellEnd"/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]GACCCAGCTTTCTTGTACAAAG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076" w:rsidRPr="000B7076" w:rsidRDefault="000B7076" w:rsidP="000B70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CA"/>
              </w:rPr>
            </w:pPr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ΔWG/GW deletion</w:t>
            </w:r>
          </w:p>
        </w:tc>
      </w:tr>
      <w:tr w:rsidR="000B7076" w:rsidRPr="000B7076" w:rsidTr="000B7076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076" w:rsidRPr="000B7076" w:rsidRDefault="000B7076" w:rsidP="000B70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CA"/>
              </w:rPr>
            </w:pPr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R-ΔWG/GW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076" w:rsidRPr="000B7076" w:rsidRDefault="000B7076" w:rsidP="000B70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CA"/>
              </w:rPr>
            </w:pPr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[</w:t>
            </w:r>
            <w:proofErr w:type="spellStart"/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Phos</w:t>
            </w:r>
            <w:proofErr w:type="spellEnd"/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]AATATGCCTCTGGAAGTATGCCA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076" w:rsidRPr="000B7076" w:rsidRDefault="000B7076" w:rsidP="000B70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CA"/>
              </w:rPr>
            </w:pPr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ΔWG/GW deletion</w:t>
            </w:r>
          </w:p>
        </w:tc>
      </w:tr>
      <w:tr w:rsidR="000B7076" w:rsidRPr="000B7076" w:rsidTr="000B7076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076" w:rsidRPr="000B7076" w:rsidRDefault="000B7076" w:rsidP="000B70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CA"/>
              </w:rPr>
            </w:pPr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qF-ACT7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076" w:rsidRPr="000B7076" w:rsidRDefault="000B7076" w:rsidP="000B70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CA"/>
              </w:rPr>
            </w:pPr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CTCATGAAGATTCTCACTGAG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076" w:rsidRPr="000B7076" w:rsidRDefault="000B7076" w:rsidP="000B70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CA"/>
              </w:rPr>
            </w:pPr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 xml:space="preserve">qPCR </w:t>
            </w:r>
          </w:p>
        </w:tc>
      </w:tr>
      <w:tr w:rsidR="000B7076" w:rsidRPr="000B7076" w:rsidTr="000B7076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076" w:rsidRPr="000B7076" w:rsidRDefault="000B7076" w:rsidP="000B70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CA"/>
              </w:rPr>
            </w:pPr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qF-ACT7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076" w:rsidRPr="000B7076" w:rsidRDefault="000B7076" w:rsidP="000B70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CA"/>
              </w:rPr>
            </w:pPr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ACAACAGATAGTTCAATTCCC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076" w:rsidRPr="000B7076" w:rsidRDefault="000B7076" w:rsidP="000B70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CA"/>
              </w:rPr>
            </w:pPr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 xml:space="preserve">qPCR </w:t>
            </w:r>
          </w:p>
        </w:tc>
      </w:tr>
      <w:tr w:rsidR="000B7076" w:rsidRPr="000B7076" w:rsidTr="000B7076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076" w:rsidRPr="000B7076" w:rsidRDefault="000B7076" w:rsidP="000B70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CA"/>
              </w:rPr>
            </w:pPr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qF-HSP7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076" w:rsidRPr="000B7076" w:rsidRDefault="000B7076" w:rsidP="000B70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CA"/>
              </w:rPr>
            </w:pPr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TCGCCATGAACCCTACCAA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076" w:rsidRPr="000B7076" w:rsidRDefault="000B7076" w:rsidP="000B70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CA"/>
              </w:rPr>
            </w:pPr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 xml:space="preserve">qPCR </w:t>
            </w:r>
          </w:p>
        </w:tc>
      </w:tr>
      <w:tr w:rsidR="000B7076" w:rsidRPr="000B7076" w:rsidTr="000B7076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076" w:rsidRPr="000B7076" w:rsidRDefault="000B7076" w:rsidP="000B70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CA"/>
              </w:rPr>
            </w:pPr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qF-HSP7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076" w:rsidRPr="000B7076" w:rsidRDefault="000B7076" w:rsidP="000B70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CA"/>
              </w:rPr>
            </w:pPr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CTCACCTGGACCGGAAACA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076" w:rsidRPr="000B7076" w:rsidRDefault="000B7076" w:rsidP="000B70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CA"/>
              </w:rPr>
            </w:pPr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 xml:space="preserve">qPCR </w:t>
            </w:r>
          </w:p>
        </w:tc>
      </w:tr>
      <w:tr w:rsidR="000B7076" w:rsidRPr="000B7076" w:rsidTr="000B7076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076" w:rsidRPr="000B7076" w:rsidRDefault="000B7076" w:rsidP="000B70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CA"/>
              </w:rPr>
            </w:pPr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F1-ch-HSP7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076" w:rsidRPr="000B7076" w:rsidRDefault="000B7076" w:rsidP="000B70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CA"/>
              </w:rPr>
            </w:pPr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GCAAAAAAAAATCTCAAACAC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076" w:rsidRPr="000B7076" w:rsidRDefault="000B7076" w:rsidP="000B70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CA"/>
              </w:rPr>
            </w:pPr>
            <w:proofErr w:type="spellStart"/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ChIP</w:t>
            </w:r>
            <w:proofErr w:type="spellEnd"/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-qPCR</w:t>
            </w:r>
          </w:p>
        </w:tc>
      </w:tr>
      <w:tr w:rsidR="000B7076" w:rsidRPr="000B7076" w:rsidTr="000B7076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076" w:rsidRPr="000B7076" w:rsidRDefault="000B7076" w:rsidP="000B70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CA"/>
              </w:rPr>
            </w:pPr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R1-ch-HSP7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076" w:rsidRPr="000B7076" w:rsidRDefault="000B7076" w:rsidP="000B70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CA"/>
              </w:rPr>
            </w:pPr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CCAAAAAATTTACCCAATTTGA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076" w:rsidRPr="000B7076" w:rsidRDefault="000B7076" w:rsidP="000B70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CA"/>
              </w:rPr>
            </w:pPr>
            <w:proofErr w:type="spellStart"/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ChIP</w:t>
            </w:r>
            <w:proofErr w:type="spellEnd"/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-qPCR</w:t>
            </w:r>
          </w:p>
        </w:tc>
      </w:tr>
      <w:tr w:rsidR="000B7076" w:rsidRPr="000B7076" w:rsidTr="000B7076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076" w:rsidRPr="000B7076" w:rsidRDefault="000B7076" w:rsidP="000B70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CA"/>
              </w:rPr>
            </w:pPr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F2-ch-HSP7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076" w:rsidRPr="000B7076" w:rsidRDefault="000B7076" w:rsidP="000B70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CA"/>
              </w:rPr>
            </w:pPr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AGGACTAAAGAAAAAGTAATTTC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076" w:rsidRPr="000B7076" w:rsidRDefault="000B7076" w:rsidP="000B70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CA"/>
              </w:rPr>
            </w:pPr>
            <w:proofErr w:type="spellStart"/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ChIP</w:t>
            </w:r>
            <w:proofErr w:type="spellEnd"/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-qPCR</w:t>
            </w:r>
          </w:p>
        </w:tc>
      </w:tr>
      <w:tr w:rsidR="000B7076" w:rsidRPr="000B7076" w:rsidTr="000B7076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076" w:rsidRPr="000B7076" w:rsidRDefault="000B7076" w:rsidP="000B70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CA"/>
              </w:rPr>
            </w:pPr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R2-ch-HSP7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076" w:rsidRPr="000B7076" w:rsidRDefault="000B7076" w:rsidP="000B70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CA"/>
              </w:rPr>
            </w:pPr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CAAATAGTAACTCCCGTTTTGA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076" w:rsidRPr="000B7076" w:rsidRDefault="000B7076" w:rsidP="000B70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CA"/>
              </w:rPr>
            </w:pPr>
            <w:proofErr w:type="spellStart"/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ChIP</w:t>
            </w:r>
            <w:proofErr w:type="spellEnd"/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-qPCR</w:t>
            </w:r>
          </w:p>
        </w:tc>
      </w:tr>
      <w:tr w:rsidR="000B7076" w:rsidRPr="000B7076" w:rsidTr="000B7076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076" w:rsidRPr="000B7076" w:rsidRDefault="000B7076" w:rsidP="000B70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CA"/>
              </w:rPr>
            </w:pPr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F3-ch-HSP7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076" w:rsidRPr="000B7076" w:rsidRDefault="000B7076" w:rsidP="000B70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CA"/>
              </w:rPr>
            </w:pPr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CGAAGGAGCTAGAAGCGATA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076" w:rsidRPr="000B7076" w:rsidRDefault="000B7076" w:rsidP="000B70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CA"/>
              </w:rPr>
            </w:pPr>
            <w:proofErr w:type="spellStart"/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ChIP</w:t>
            </w:r>
            <w:proofErr w:type="spellEnd"/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-qPCR</w:t>
            </w:r>
          </w:p>
        </w:tc>
      </w:tr>
      <w:tr w:rsidR="000B7076" w:rsidRPr="000B7076" w:rsidTr="000B7076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076" w:rsidRPr="000B7076" w:rsidRDefault="000B7076" w:rsidP="000B70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CA"/>
              </w:rPr>
            </w:pPr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R3-ch-HSP7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076" w:rsidRPr="000B7076" w:rsidRDefault="000B7076" w:rsidP="000B70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CA"/>
              </w:rPr>
            </w:pPr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TGTTTATATATGAATGAAGAGTGG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076" w:rsidRPr="000B7076" w:rsidRDefault="000B7076" w:rsidP="000B70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CA"/>
              </w:rPr>
            </w:pPr>
            <w:proofErr w:type="spellStart"/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ChIP</w:t>
            </w:r>
            <w:proofErr w:type="spellEnd"/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-qPCR</w:t>
            </w:r>
          </w:p>
        </w:tc>
      </w:tr>
      <w:tr w:rsidR="000B7076" w:rsidRPr="000B7076" w:rsidTr="000B7076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076" w:rsidRPr="000B7076" w:rsidRDefault="000B7076" w:rsidP="000B70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CA"/>
              </w:rPr>
            </w:pPr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F4-ch-HSP7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076" w:rsidRPr="000B7076" w:rsidRDefault="000B7076" w:rsidP="000B70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CA"/>
              </w:rPr>
            </w:pPr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AAGGTGAAGGTCCAGCTATCG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076" w:rsidRPr="000B7076" w:rsidRDefault="000B7076" w:rsidP="000B70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CA"/>
              </w:rPr>
            </w:pPr>
            <w:proofErr w:type="spellStart"/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ChIP</w:t>
            </w:r>
            <w:proofErr w:type="spellEnd"/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-qPCR</w:t>
            </w:r>
          </w:p>
        </w:tc>
      </w:tr>
      <w:tr w:rsidR="000B7076" w:rsidRPr="000B7076" w:rsidTr="000B7076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076" w:rsidRPr="000B7076" w:rsidRDefault="000B7076" w:rsidP="000B70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CA"/>
              </w:rPr>
            </w:pPr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R4-ch-HSP7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076" w:rsidRPr="000B7076" w:rsidRDefault="000B7076" w:rsidP="000B70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CA"/>
              </w:rPr>
            </w:pPr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CTGTCAGTGAAAGCAACGTAGG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076" w:rsidRPr="000B7076" w:rsidRDefault="000B7076" w:rsidP="000B70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CA"/>
              </w:rPr>
            </w:pPr>
            <w:proofErr w:type="spellStart"/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ChIP</w:t>
            </w:r>
            <w:proofErr w:type="spellEnd"/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-qPCR</w:t>
            </w:r>
          </w:p>
        </w:tc>
      </w:tr>
      <w:tr w:rsidR="000B7076" w:rsidRPr="000B7076" w:rsidTr="000B7076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076" w:rsidRPr="000B7076" w:rsidRDefault="000B7076" w:rsidP="000B70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CA"/>
              </w:rPr>
            </w:pPr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F5-ch-HSP7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076" w:rsidRPr="000B7076" w:rsidRDefault="000B7076" w:rsidP="000B70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CA"/>
              </w:rPr>
            </w:pPr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ATTACTGGAACCCGAGAG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076" w:rsidRPr="000B7076" w:rsidRDefault="000B7076" w:rsidP="000B70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CA"/>
              </w:rPr>
            </w:pPr>
            <w:proofErr w:type="spellStart"/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ChIP</w:t>
            </w:r>
            <w:proofErr w:type="spellEnd"/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-qPCR</w:t>
            </w:r>
          </w:p>
        </w:tc>
      </w:tr>
      <w:tr w:rsidR="000B7076" w:rsidRPr="000B7076" w:rsidTr="000B7076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076" w:rsidRPr="000B7076" w:rsidRDefault="000B7076" w:rsidP="000B70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CA"/>
              </w:rPr>
            </w:pPr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R5-ch-HSP7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076" w:rsidRPr="000B7076" w:rsidRDefault="000B7076" w:rsidP="000B70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CA"/>
              </w:rPr>
            </w:pPr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TCCTCGAACCTAGCACGAG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076" w:rsidRPr="000B7076" w:rsidRDefault="000B7076" w:rsidP="000B70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CA"/>
              </w:rPr>
            </w:pPr>
            <w:proofErr w:type="spellStart"/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ChIP</w:t>
            </w:r>
            <w:proofErr w:type="spellEnd"/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-qPCR</w:t>
            </w:r>
          </w:p>
        </w:tc>
      </w:tr>
      <w:tr w:rsidR="000B7076" w:rsidRPr="000B7076" w:rsidTr="000B7076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076" w:rsidRPr="000B7076" w:rsidRDefault="000B7076" w:rsidP="000B70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CA"/>
              </w:rPr>
            </w:pPr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F6-ch-HSP7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076" w:rsidRPr="000B7076" w:rsidRDefault="000B7076" w:rsidP="000B70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CA"/>
              </w:rPr>
            </w:pPr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TGCAATCGACCAAGCTATTG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076" w:rsidRPr="000B7076" w:rsidRDefault="000B7076" w:rsidP="000B70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CA"/>
              </w:rPr>
            </w:pPr>
            <w:proofErr w:type="spellStart"/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ChIP</w:t>
            </w:r>
            <w:proofErr w:type="spellEnd"/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-qPCR</w:t>
            </w:r>
          </w:p>
        </w:tc>
      </w:tr>
      <w:tr w:rsidR="000B7076" w:rsidRPr="000B7076" w:rsidTr="000B7076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076" w:rsidRPr="000B7076" w:rsidRDefault="000B7076" w:rsidP="000B70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CA"/>
              </w:rPr>
            </w:pPr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R6-ch-HSP7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076" w:rsidRPr="000B7076" w:rsidRDefault="000B7076" w:rsidP="000B70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CA"/>
              </w:rPr>
            </w:pPr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GTCGTCATCCATTCCTCCTG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076" w:rsidRPr="000B7076" w:rsidRDefault="000B7076" w:rsidP="000B70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CA"/>
              </w:rPr>
            </w:pPr>
            <w:proofErr w:type="spellStart"/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ChIP</w:t>
            </w:r>
            <w:proofErr w:type="spellEnd"/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-qPCR</w:t>
            </w:r>
          </w:p>
        </w:tc>
      </w:tr>
      <w:tr w:rsidR="000B7076" w:rsidRPr="000B7076" w:rsidTr="000B7076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076" w:rsidRPr="000B7076" w:rsidRDefault="000B7076" w:rsidP="000B70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CA"/>
              </w:rPr>
            </w:pPr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F7-ch-HSP7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076" w:rsidRPr="000B7076" w:rsidRDefault="000B7076" w:rsidP="000B70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CA"/>
              </w:rPr>
            </w:pPr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TGTCACTCTGAAACTGGTGTG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076" w:rsidRPr="000B7076" w:rsidRDefault="000B7076" w:rsidP="000B70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CA"/>
              </w:rPr>
            </w:pPr>
            <w:proofErr w:type="spellStart"/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ChIP</w:t>
            </w:r>
            <w:proofErr w:type="spellEnd"/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-qPCR</w:t>
            </w:r>
          </w:p>
        </w:tc>
      </w:tr>
      <w:tr w:rsidR="000B7076" w:rsidRPr="000B7076" w:rsidTr="000B7076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076" w:rsidRPr="000B7076" w:rsidRDefault="000B7076" w:rsidP="000B70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CA"/>
              </w:rPr>
            </w:pPr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R7-ch-HSP7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076" w:rsidRPr="000B7076" w:rsidRDefault="000B7076" w:rsidP="000B70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CA"/>
              </w:rPr>
            </w:pPr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TGCCCAGTCGTCTTTCATAGG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076" w:rsidRPr="000B7076" w:rsidRDefault="000B7076" w:rsidP="000B70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CA"/>
              </w:rPr>
            </w:pPr>
            <w:proofErr w:type="spellStart"/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ChIP</w:t>
            </w:r>
            <w:proofErr w:type="spellEnd"/>
            <w:r w:rsidRPr="000B7076">
              <w:rPr>
                <w:rFonts w:ascii="Arial" w:eastAsia="Times New Roman" w:hAnsi="Arial" w:cs="Arial"/>
                <w:color w:val="000000"/>
                <w:sz w:val="20"/>
                <w:lang w:val="en-CA"/>
              </w:rPr>
              <w:t>-qPCR</w:t>
            </w:r>
          </w:p>
        </w:tc>
      </w:tr>
    </w:tbl>
    <w:p w:rsidR="000B7076" w:rsidRDefault="000B7076"/>
    <w:sectPr w:rsidR="000B707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doNotDisplayPageBoundaries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sLS0NLM0NLEwNDe1MDBQ0lEKTi0uzszPAykwrAUAqjcJLiwAAAA="/>
  </w:docVars>
  <w:rsids>
    <w:rsidRoot w:val="000B7076"/>
    <w:rsid w:val="00026EF1"/>
    <w:rsid w:val="000B7076"/>
    <w:rsid w:val="001E66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F091A4"/>
  <w15:chartTrackingRefBased/>
  <w15:docId w15:val="{70760BF8-4976-4F82-8FAE-F22552849F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715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81</Words>
  <Characters>1608</Characters>
  <Application>Microsoft Office Word</Application>
  <DocSecurity>0</DocSecurity>
  <Lines>13</Lines>
  <Paragraphs>3</Paragraphs>
  <ScaleCrop>false</ScaleCrop>
  <Company>AAFC-AAC</Company>
  <LinksUpToDate>false</LinksUpToDate>
  <CharactersWithSpaces>1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Chen</dc:creator>
  <cp:keywords/>
  <dc:description/>
  <cp:lastModifiedBy>Chen, Chen</cp:lastModifiedBy>
  <cp:revision>1</cp:revision>
  <dcterms:created xsi:type="dcterms:W3CDTF">2018-12-23T00:01:00Z</dcterms:created>
  <dcterms:modified xsi:type="dcterms:W3CDTF">2018-12-23T00:06:00Z</dcterms:modified>
</cp:coreProperties>
</file>